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C2858" w14:textId="3B61C08A" w:rsidR="00213397" w:rsidRPr="00EF2431" w:rsidRDefault="00213397" w:rsidP="00EF2431">
      <w:pPr>
        <w:spacing w:line="360" w:lineRule="auto"/>
        <w:jc w:val="left"/>
        <w:rPr>
          <w:b/>
          <w:sz w:val="28"/>
          <w:szCs w:val="28"/>
        </w:rPr>
      </w:pPr>
      <w:r w:rsidRPr="00EF2431">
        <w:rPr>
          <w:b/>
          <w:sz w:val="28"/>
          <w:szCs w:val="28"/>
        </w:rPr>
        <w:t>Supp</w:t>
      </w:r>
      <w:r w:rsidR="00083313" w:rsidRPr="00EF2431">
        <w:rPr>
          <w:b/>
          <w:sz w:val="28"/>
          <w:szCs w:val="28"/>
        </w:rPr>
        <w:t xml:space="preserve">orting </w:t>
      </w:r>
      <w:r w:rsidR="00E02675" w:rsidRPr="00EF2431">
        <w:rPr>
          <w:b/>
          <w:sz w:val="28"/>
          <w:szCs w:val="28"/>
        </w:rPr>
        <w:t>Information</w:t>
      </w:r>
    </w:p>
    <w:p w14:paraId="4EDA7D2A" w14:textId="77777777" w:rsidR="00C9434E" w:rsidRPr="001B3AC3" w:rsidRDefault="00C9434E" w:rsidP="00083313">
      <w:pPr>
        <w:spacing w:line="360" w:lineRule="auto"/>
      </w:pPr>
    </w:p>
    <w:p w14:paraId="2F008E40" w14:textId="77777777" w:rsidR="00083313" w:rsidRPr="001B3AC3" w:rsidRDefault="00083313" w:rsidP="00083313">
      <w:pPr>
        <w:spacing w:line="360" w:lineRule="auto"/>
      </w:pPr>
    </w:p>
    <w:p w14:paraId="435DE67F" w14:textId="6DB854D9" w:rsidR="0083225A" w:rsidRPr="00EF2431" w:rsidRDefault="00435402" w:rsidP="00083313">
      <w:pPr>
        <w:spacing w:line="360" w:lineRule="auto"/>
        <w:rPr>
          <w:sz w:val="24"/>
          <w:szCs w:val="24"/>
        </w:rPr>
      </w:pPr>
      <w:r w:rsidRPr="00EF2431">
        <w:rPr>
          <w:b/>
          <w:sz w:val="24"/>
          <w:szCs w:val="24"/>
        </w:rPr>
        <w:t xml:space="preserve">S1 </w:t>
      </w:r>
      <w:r w:rsidR="00C9434E" w:rsidRPr="00EF2431">
        <w:rPr>
          <w:b/>
          <w:sz w:val="24"/>
          <w:szCs w:val="24"/>
        </w:rPr>
        <w:t>Table</w:t>
      </w:r>
      <w:r w:rsidR="005C42E1" w:rsidRPr="00EF2431">
        <w:rPr>
          <w:b/>
          <w:sz w:val="24"/>
          <w:szCs w:val="24"/>
        </w:rPr>
        <w:t xml:space="preserve">. </w:t>
      </w:r>
      <w:r w:rsidR="0083225A" w:rsidRPr="00EF2431">
        <w:rPr>
          <w:sz w:val="24"/>
          <w:szCs w:val="24"/>
        </w:rPr>
        <w:t xml:space="preserve">The predictors and residuals estimated </w:t>
      </w:r>
      <w:r w:rsidR="00E02675" w:rsidRPr="00EF2431">
        <w:rPr>
          <w:sz w:val="24"/>
          <w:szCs w:val="24"/>
        </w:rPr>
        <w:t xml:space="preserve">using </w:t>
      </w:r>
      <w:r w:rsidR="00153BF9" w:rsidRPr="00EF2431">
        <w:rPr>
          <w:sz w:val="24"/>
          <w:szCs w:val="24"/>
        </w:rPr>
        <w:t>all subsets</w:t>
      </w:r>
      <w:r w:rsidR="0083225A" w:rsidRPr="00EF2431">
        <w:rPr>
          <w:sz w:val="24"/>
          <w:szCs w:val="24"/>
        </w:rPr>
        <w:t xml:space="preserve"> for each strain. </w:t>
      </w:r>
    </w:p>
    <w:tbl>
      <w:tblPr>
        <w:tblW w:w="10566" w:type="dxa"/>
        <w:tblInd w:w="-7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517"/>
        <w:gridCol w:w="1418"/>
        <w:gridCol w:w="243"/>
        <w:gridCol w:w="1458"/>
        <w:gridCol w:w="1385"/>
        <w:gridCol w:w="218"/>
        <w:gridCol w:w="1374"/>
        <w:gridCol w:w="1275"/>
        <w:gridCol w:w="218"/>
      </w:tblGrid>
      <w:tr w:rsidR="00C67800" w:rsidRPr="001B3AC3" w14:paraId="6B7BC488" w14:textId="77777777" w:rsidTr="00153BF9">
        <w:trPr>
          <w:trHeight w:val="27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74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78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672A8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Attack latency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D60ED8" w14:textId="35B7F82B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Tail</w:t>
            </w:r>
            <w:r w:rsidR="00E02675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 </w:t>
            </w: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rattles</w:t>
            </w:r>
          </w:p>
        </w:tc>
        <w:tc>
          <w:tcPr>
            <w:tcW w:w="286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0463F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Attack bites</w:t>
            </w:r>
          </w:p>
        </w:tc>
      </w:tr>
      <w:tr w:rsidR="00BC1720" w:rsidRPr="001B3AC3" w14:paraId="4F3F88B6" w14:textId="77777777" w:rsidTr="00153BF9">
        <w:trPr>
          <w:trHeight w:val="34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F9264" w14:textId="461934FE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8E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70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BF8EE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A4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95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D87B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DBB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998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5DEC5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BC1720" w:rsidRPr="001B3AC3" w14:paraId="11ED7F0A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B2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B6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2E1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768.3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689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44.0 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43C41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D95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FBC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A8A5E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DB1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00B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.8 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54D7F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7CD7CE32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5C7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B6-15MSM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6D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17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D9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25.6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A6B6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20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2.5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3D8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5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F680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9C7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01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37918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</w:tr>
      <w:tr w:rsidR="00BC1720" w:rsidRPr="001B3AC3" w14:paraId="6F235843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DA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1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BD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768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5B1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18745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D4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81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1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2B2B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8E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16E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1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1336A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62997146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EEC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2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826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768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D7B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8.0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494A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5F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3BC1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9520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943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A1E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25DCE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</w:tr>
      <w:tr w:rsidR="00BC1720" w:rsidRPr="001B3AC3" w14:paraId="4CE7C3AE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69F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3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2E8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64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7B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16.6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2E87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E0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9B88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CA8D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2FCC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EB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0.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9F98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BC1720" w:rsidRPr="001B3AC3" w14:paraId="02E06515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D73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4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74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67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F83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DA2B8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CA8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99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14.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3073A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217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A56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2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651E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C1720" w:rsidRPr="001B3AC3" w14:paraId="7C2678B2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948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5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D8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67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0E1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.9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120A9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D87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263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9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8610A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73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9CB9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5.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39315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7C8DD486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374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6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81E1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649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6C9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73.7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4602E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9E7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74.3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6F68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2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6EA32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5C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4A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CAB8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42DAA47C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17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7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90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327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417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28.0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4231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D0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99.3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335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23.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9CEDE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248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6EF9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2.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5004F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</w:tr>
      <w:tr w:rsidR="00BC1720" w:rsidRPr="001B3AC3" w14:paraId="0F6E59D6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0A7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8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31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02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F1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2.2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1C468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F74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74.3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AB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7900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B04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8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23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3.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17FDC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4CFA2033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2B3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9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AA9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21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600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1.4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D99CB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72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31.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E9C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3.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727AC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F18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8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5C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1FB1F1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</w:tr>
      <w:tr w:rsidR="00BC1720" w:rsidRPr="001B3AC3" w14:paraId="11C2EA24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07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A3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56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5F9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4.2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34093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9A5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7.9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54C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17.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4BB3F5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6E7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2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5287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-6.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54F83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108DA2A7" w14:textId="77777777" w:rsidTr="00153BF9">
        <w:trPr>
          <w:trHeight w:val="270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154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6-1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545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649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805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31.5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29C22E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3AC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2.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8704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7754D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E470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1E2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18B2BC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kern w:val="0"/>
                <w:sz w:val="22"/>
              </w:rPr>
            </w:pPr>
          </w:p>
        </w:tc>
      </w:tr>
      <w:tr w:rsidR="00BC1720" w:rsidRPr="001B3AC3" w14:paraId="32325BAC" w14:textId="77777777" w:rsidTr="00153BF9">
        <w:trPr>
          <w:trHeight w:val="28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597AB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>C6-2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3B08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768.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9FC9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2.3 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A7C1D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AE3F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5.8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8FDC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1.6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64D731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kern w:val="0"/>
                <w:sz w:val="22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5EB3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C216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1B3AC3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3.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EB7D4A" w14:textId="77777777" w:rsidR="00C67800" w:rsidRPr="001B3AC3" w:rsidRDefault="00C67800" w:rsidP="00083313">
            <w:pPr>
              <w:widowControl/>
              <w:spacing w:line="360" w:lineRule="auto"/>
              <w:jc w:val="center"/>
              <w:rPr>
                <w:rFonts w:eastAsia="ＭＳ Ｐゴシック" w:cs="ＭＳ Ｐゴシック"/>
                <w:b/>
                <w:bCs/>
                <w:color w:val="000000"/>
                <w:kern w:val="0"/>
                <w:sz w:val="22"/>
              </w:rPr>
            </w:pPr>
          </w:p>
        </w:tc>
      </w:tr>
    </w:tbl>
    <w:p w14:paraId="50F39C84" w14:textId="77777777" w:rsidR="001F75A8" w:rsidRPr="001B3AC3" w:rsidRDefault="001F75A8" w:rsidP="00083313">
      <w:pPr>
        <w:spacing w:line="360" w:lineRule="auto"/>
      </w:pPr>
    </w:p>
    <w:p w14:paraId="6CBB0697" w14:textId="739F7E11" w:rsidR="00C9434E" w:rsidRPr="001B3AC3" w:rsidRDefault="00C9434E" w:rsidP="00A62D1C">
      <w:pPr>
        <w:widowControl/>
        <w:jc w:val="left"/>
        <w:rPr>
          <w:rFonts w:hint="eastAsia"/>
        </w:rPr>
      </w:pPr>
      <w:bookmarkStart w:id="0" w:name="_GoBack"/>
      <w:bookmarkEnd w:id="0"/>
    </w:p>
    <w:sectPr w:rsidR="00C9434E" w:rsidRPr="001B3AC3" w:rsidSect="00083313">
      <w:footerReference w:type="default" r:id="rId7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3BF73" w14:textId="77777777" w:rsidR="004F336D" w:rsidRDefault="004F336D" w:rsidP="00521B0F">
      <w:r>
        <w:separator/>
      </w:r>
    </w:p>
  </w:endnote>
  <w:endnote w:type="continuationSeparator" w:id="0">
    <w:p w14:paraId="3D465975" w14:textId="77777777" w:rsidR="004F336D" w:rsidRDefault="004F336D" w:rsidP="00521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806253"/>
      <w:docPartObj>
        <w:docPartGallery w:val="Page Numbers (Bottom of Page)"/>
        <w:docPartUnique/>
      </w:docPartObj>
    </w:sdtPr>
    <w:sdtEndPr/>
    <w:sdtContent>
      <w:p w14:paraId="17161962" w14:textId="202F5EA6" w:rsidR="004903A2" w:rsidRDefault="004903A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D1C" w:rsidRPr="00A62D1C">
          <w:rPr>
            <w:noProof/>
            <w:lang w:val="ja-JP"/>
          </w:rPr>
          <w:t>1</w:t>
        </w:r>
        <w:r>
          <w:fldChar w:fldCharType="end"/>
        </w:r>
      </w:p>
    </w:sdtContent>
  </w:sdt>
  <w:p w14:paraId="7894B711" w14:textId="77777777" w:rsidR="004903A2" w:rsidRDefault="004903A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78638" w14:textId="77777777" w:rsidR="004F336D" w:rsidRDefault="004F336D" w:rsidP="00521B0F">
      <w:r>
        <w:separator/>
      </w:r>
    </w:p>
  </w:footnote>
  <w:footnote w:type="continuationSeparator" w:id="0">
    <w:p w14:paraId="025DF80C" w14:textId="77777777" w:rsidR="004F336D" w:rsidRDefault="004F336D" w:rsidP="00521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71D"/>
    <w:rsid w:val="00003FEC"/>
    <w:rsid w:val="0001391E"/>
    <w:rsid w:val="00013CE2"/>
    <w:rsid w:val="00013E9C"/>
    <w:rsid w:val="00014089"/>
    <w:rsid w:val="0001510F"/>
    <w:rsid w:val="000269F2"/>
    <w:rsid w:val="00026D81"/>
    <w:rsid w:val="00027AD5"/>
    <w:rsid w:val="000372C6"/>
    <w:rsid w:val="00047823"/>
    <w:rsid w:val="00047D52"/>
    <w:rsid w:val="00051F0B"/>
    <w:rsid w:val="0005211E"/>
    <w:rsid w:val="00053CAA"/>
    <w:rsid w:val="0005510A"/>
    <w:rsid w:val="0006472B"/>
    <w:rsid w:val="00066FAA"/>
    <w:rsid w:val="000757B3"/>
    <w:rsid w:val="00083313"/>
    <w:rsid w:val="0008429C"/>
    <w:rsid w:val="00084E72"/>
    <w:rsid w:val="000879F1"/>
    <w:rsid w:val="000927BD"/>
    <w:rsid w:val="0009346D"/>
    <w:rsid w:val="00094CF8"/>
    <w:rsid w:val="000953B8"/>
    <w:rsid w:val="000954F6"/>
    <w:rsid w:val="00095576"/>
    <w:rsid w:val="00096DE9"/>
    <w:rsid w:val="000A01DC"/>
    <w:rsid w:val="000A1E39"/>
    <w:rsid w:val="000A420E"/>
    <w:rsid w:val="000A67D4"/>
    <w:rsid w:val="000B399B"/>
    <w:rsid w:val="000B778C"/>
    <w:rsid w:val="000C2662"/>
    <w:rsid w:val="000C2ABF"/>
    <w:rsid w:val="000C5008"/>
    <w:rsid w:val="000D1973"/>
    <w:rsid w:val="000D2C24"/>
    <w:rsid w:val="000D3D85"/>
    <w:rsid w:val="000E4226"/>
    <w:rsid w:val="000E4847"/>
    <w:rsid w:val="000F5BDD"/>
    <w:rsid w:val="000F5FE2"/>
    <w:rsid w:val="00100010"/>
    <w:rsid w:val="00101A78"/>
    <w:rsid w:val="0011521E"/>
    <w:rsid w:val="00115C61"/>
    <w:rsid w:val="00116AAE"/>
    <w:rsid w:val="00122DC1"/>
    <w:rsid w:val="00124C30"/>
    <w:rsid w:val="00127950"/>
    <w:rsid w:val="00130406"/>
    <w:rsid w:val="00133D49"/>
    <w:rsid w:val="00136890"/>
    <w:rsid w:val="0014271D"/>
    <w:rsid w:val="0014288E"/>
    <w:rsid w:val="001431DC"/>
    <w:rsid w:val="00146D04"/>
    <w:rsid w:val="00146E6C"/>
    <w:rsid w:val="00150934"/>
    <w:rsid w:val="001524BF"/>
    <w:rsid w:val="00153BF9"/>
    <w:rsid w:val="00157684"/>
    <w:rsid w:val="00160FFD"/>
    <w:rsid w:val="00165B0C"/>
    <w:rsid w:val="00167A66"/>
    <w:rsid w:val="00171081"/>
    <w:rsid w:val="001759D0"/>
    <w:rsid w:val="00182C88"/>
    <w:rsid w:val="00184192"/>
    <w:rsid w:val="00186FFC"/>
    <w:rsid w:val="001922CA"/>
    <w:rsid w:val="0019245C"/>
    <w:rsid w:val="0019268B"/>
    <w:rsid w:val="00192F21"/>
    <w:rsid w:val="0019358D"/>
    <w:rsid w:val="00193FBC"/>
    <w:rsid w:val="00195DBE"/>
    <w:rsid w:val="00196755"/>
    <w:rsid w:val="001A0DDB"/>
    <w:rsid w:val="001A0F2A"/>
    <w:rsid w:val="001A318C"/>
    <w:rsid w:val="001A61FF"/>
    <w:rsid w:val="001B0921"/>
    <w:rsid w:val="001B1B69"/>
    <w:rsid w:val="001B2E91"/>
    <w:rsid w:val="001B3AC3"/>
    <w:rsid w:val="001B44D2"/>
    <w:rsid w:val="001B7BE8"/>
    <w:rsid w:val="001D0366"/>
    <w:rsid w:val="001D184E"/>
    <w:rsid w:val="001D5F04"/>
    <w:rsid w:val="001E073A"/>
    <w:rsid w:val="001E2C3A"/>
    <w:rsid w:val="001E4912"/>
    <w:rsid w:val="001E78B0"/>
    <w:rsid w:val="001F323A"/>
    <w:rsid w:val="001F51C0"/>
    <w:rsid w:val="001F71AA"/>
    <w:rsid w:val="001F75A8"/>
    <w:rsid w:val="00206482"/>
    <w:rsid w:val="00211BFC"/>
    <w:rsid w:val="00213397"/>
    <w:rsid w:val="00213D3F"/>
    <w:rsid w:val="00221EA1"/>
    <w:rsid w:val="00225588"/>
    <w:rsid w:val="00226398"/>
    <w:rsid w:val="002304FE"/>
    <w:rsid w:val="002404AE"/>
    <w:rsid w:val="00241D93"/>
    <w:rsid w:val="002439E9"/>
    <w:rsid w:val="00243AAE"/>
    <w:rsid w:val="00244C91"/>
    <w:rsid w:val="002472D1"/>
    <w:rsid w:val="00254703"/>
    <w:rsid w:val="00255B08"/>
    <w:rsid w:val="00256A01"/>
    <w:rsid w:val="00257EA4"/>
    <w:rsid w:val="00266961"/>
    <w:rsid w:val="0026702E"/>
    <w:rsid w:val="002722B6"/>
    <w:rsid w:val="002754CA"/>
    <w:rsid w:val="00280B83"/>
    <w:rsid w:val="00282AD1"/>
    <w:rsid w:val="00283061"/>
    <w:rsid w:val="00283F2B"/>
    <w:rsid w:val="00284142"/>
    <w:rsid w:val="00284E51"/>
    <w:rsid w:val="0028648B"/>
    <w:rsid w:val="002864CE"/>
    <w:rsid w:val="002878E9"/>
    <w:rsid w:val="00292586"/>
    <w:rsid w:val="00293BC9"/>
    <w:rsid w:val="002A2A8B"/>
    <w:rsid w:val="002A4E84"/>
    <w:rsid w:val="002C1A4A"/>
    <w:rsid w:val="002C2EEE"/>
    <w:rsid w:val="002C6ED0"/>
    <w:rsid w:val="002D0621"/>
    <w:rsid w:val="002D67C3"/>
    <w:rsid w:val="002D7009"/>
    <w:rsid w:val="002D7D19"/>
    <w:rsid w:val="002E734F"/>
    <w:rsid w:val="002F0354"/>
    <w:rsid w:val="002F0DAB"/>
    <w:rsid w:val="002F2ABD"/>
    <w:rsid w:val="002F2BE0"/>
    <w:rsid w:val="002F3F65"/>
    <w:rsid w:val="002F48E6"/>
    <w:rsid w:val="002F4943"/>
    <w:rsid w:val="002F6436"/>
    <w:rsid w:val="00302F0F"/>
    <w:rsid w:val="003109D3"/>
    <w:rsid w:val="00312F38"/>
    <w:rsid w:val="00313042"/>
    <w:rsid w:val="00314DD5"/>
    <w:rsid w:val="00315327"/>
    <w:rsid w:val="0031607B"/>
    <w:rsid w:val="00317441"/>
    <w:rsid w:val="00317CE9"/>
    <w:rsid w:val="0032137C"/>
    <w:rsid w:val="00324F02"/>
    <w:rsid w:val="0032709C"/>
    <w:rsid w:val="00327A11"/>
    <w:rsid w:val="0033751A"/>
    <w:rsid w:val="00342464"/>
    <w:rsid w:val="0034483A"/>
    <w:rsid w:val="00347B9C"/>
    <w:rsid w:val="00347BD8"/>
    <w:rsid w:val="00353001"/>
    <w:rsid w:val="003556AD"/>
    <w:rsid w:val="00356B94"/>
    <w:rsid w:val="00357F7B"/>
    <w:rsid w:val="0036027B"/>
    <w:rsid w:val="00361C3D"/>
    <w:rsid w:val="00363DD8"/>
    <w:rsid w:val="0036681A"/>
    <w:rsid w:val="00374720"/>
    <w:rsid w:val="003831D4"/>
    <w:rsid w:val="003833D4"/>
    <w:rsid w:val="00393B2D"/>
    <w:rsid w:val="00395C66"/>
    <w:rsid w:val="003A307A"/>
    <w:rsid w:val="003B169B"/>
    <w:rsid w:val="003B5339"/>
    <w:rsid w:val="003C00EA"/>
    <w:rsid w:val="003C0BE5"/>
    <w:rsid w:val="003C2EEF"/>
    <w:rsid w:val="003C3E31"/>
    <w:rsid w:val="003C3EE6"/>
    <w:rsid w:val="003C4939"/>
    <w:rsid w:val="003C5F46"/>
    <w:rsid w:val="003C6668"/>
    <w:rsid w:val="003D1367"/>
    <w:rsid w:val="003D3A56"/>
    <w:rsid w:val="003E0572"/>
    <w:rsid w:val="003E1759"/>
    <w:rsid w:val="003E4189"/>
    <w:rsid w:val="003F28A0"/>
    <w:rsid w:val="003F6158"/>
    <w:rsid w:val="003F7449"/>
    <w:rsid w:val="0040149D"/>
    <w:rsid w:val="00404747"/>
    <w:rsid w:val="004049FC"/>
    <w:rsid w:val="004069E6"/>
    <w:rsid w:val="00406B0E"/>
    <w:rsid w:val="0041075A"/>
    <w:rsid w:val="00415ABF"/>
    <w:rsid w:val="00415C57"/>
    <w:rsid w:val="004203BD"/>
    <w:rsid w:val="004206B8"/>
    <w:rsid w:val="004238FC"/>
    <w:rsid w:val="00423F89"/>
    <w:rsid w:val="00427EFC"/>
    <w:rsid w:val="00430788"/>
    <w:rsid w:val="00430EAA"/>
    <w:rsid w:val="004311E4"/>
    <w:rsid w:val="00432536"/>
    <w:rsid w:val="00432E07"/>
    <w:rsid w:val="00435402"/>
    <w:rsid w:val="00435824"/>
    <w:rsid w:val="00440AA0"/>
    <w:rsid w:val="00443458"/>
    <w:rsid w:val="004535BB"/>
    <w:rsid w:val="0045461A"/>
    <w:rsid w:val="00460CCC"/>
    <w:rsid w:val="00460CE2"/>
    <w:rsid w:val="0046133A"/>
    <w:rsid w:val="00461C1E"/>
    <w:rsid w:val="00464066"/>
    <w:rsid w:val="00475506"/>
    <w:rsid w:val="00477F43"/>
    <w:rsid w:val="004836E0"/>
    <w:rsid w:val="00484BFE"/>
    <w:rsid w:val="00486CDC"/>
    <w:rsid w:val="00487E39"/>
    <w:rsid w:val="004903A2"/>
    <w:rsid w:val="004928A1"/>
    <w:rsid w:val="00493716"/>
    <w:rsid w:val="00494EFA"/>
    <w:rsid w:val="004A2E51"/>
    <w:rsid w:val="004A3159"/>
    <w:rsid w:val="004C24BB"/>
    <w:rsid w:val="004D20AD"/>
    <w:rsid w:val="004D278A"/>
    <w:rsid w:val="004D3A38"/>
    <w:rsid w:val="004D4ABA"/>
    <w:rsid w:val="004E46CF"/>
    <w:rsid w:val="004E4704"/>
    <w:rsid w:val="004E6559"/>
    <w:rsid w:val="004F04DD"/>
    <w:rsid w:val="004F0812"/>
    <w:rsid w:val="004F336D"/>
    <w:rsid w:val="004F3C4C"/>
    <w:rsid w:val="004F3DC8"/>
    <w:rsid w:val="004F7843"/>
    <w:rsid w:val="005018C6"/>
    <w:rsid w:val="005059B1"/>
    <w:rsid w:val="00511D28"/>
    <w:rsid w:val="005129D1"/>
    <w:rsid w:val="0052104C"/>
    <w:rsid w:val="00521B0F"/>
    <w:rsid w:val="005242AA"/>
    <w:rsid w:val="00524577"/>
    <w:rsid w:val="00532C72"/>
    <w:rsid w:val="00532F1B"/>
    <w:rsid w:val="005333F3"/>
    <w:rsid w:val="00540DD5"/>
    <w:rsid w:val="0054401F"/>
    <w:rsid w:val="00550CC0"/>
    <w:rsid w:val="00551209"/>
    <w:rsid w:val="005521DC"/>
    <w:rsid w:val="00552C91"/>
    <w:rsid w:val="00557A55"/>
    <w:rsid w:val="00561C74"/>
    <w:rsid w:val="00561E54"/>
    <w:rsid w:val="0056393F"/>
    <w:rsid w:val="005676B7"/>
    <w:rsid w:val="005734C1"/>
    <w:rsid w:val="00576FF6"/>
    <w:rsid w:val="0058243D"/>
    <w:rsid w:val="005848B1"/>
    <w:rsid w:val="0059229C"/>
    <w:rsid w:val="0059343B"/>
    <w:rsid w:val="00597403"/>
    <w:rsid w:val="005A2A0B"/>
    <w:rsid w:val="005A56A9"/>
    <w:rsid w:val="005A588F"/>
    <w:rsid w:val="005A7352"/>
    <w:rsid w:val="005B00C4"/>
    <w:rsid w:val="005B0FA9"/>
    <w:rsid w:val="005B7C16"/>
    <w:rsid w:val="005C02D4"/>
    <w:rsid w:val="005C195C"/>
    <w:rsid w:val="005C2BB9"/>
    <w:rsid w:val="005C39B1"/>
    <w:rsid w:val="005C42E1"/>
    <w:rsid w:val="005D276A"/>
    <w:rsid w:val="005D3947"/>
    <w:rsid w:val="005D44CA"/>
    <w:rsid w:val="005D669E"/>
    <w:rsid w:val="005D7A45"/>
    <w:rsid w:val="005E10AC"/>
    <w:rsid w:val="005E3A2E"/>
    <w:rsid w:val="005E3F26"/>
    <w:rsid w:val="005E42B6"/>
    <w:rsid w:val="005E5607"/>
    <w:rsid w:val="005E653C"/>
    <w:rsid w:val="005F193E"/>
    <w:rsid w:val="005F397D"/>
    <w:rsid w:val="00600B65"/>
    <w:rsid w:val="0060148C"/>
    <w:rsid w:val="00601E64"/>
    <w:rsid w:val="00602F03"/>
    <w:rsid w:val="0060302D"/>
    <w:rsid w:val="00603CAB"/>
    <w:rsid w:val="00621806"/>
    <w:rsid w:val="00621FEF"/>
    <w:rsid w:val="00633CE6"/>
    <w:rsid w:val="00634410"/>
    <w:rsid w:val="00640669"/>
    <w:rsid w:val="00641F97"/>
    <w:rsid w:val="006430E5"/>
    <w:rsid w:val="00646112"/>
    <w:rsid w:val="0065223C"/>
    <w:rsid w:val="006559C4"/>
    <w:rsid w:val="00661971"/>
    <w:rsid w:val="00662E88"/>
    <w:rsid w:val="00670CC3"/>
    <w:rsid w:val="00671BB6"/>
    <w:rsid w:val="0067612D"/>
    <w:rsid w:val="00685067"/>
    <w:rsid w:val="00690456"/>
    <w:rsid w:val="00690B6E"/>
    <w:rsid w:val="00691454"/>
    <w:rsid w:val="00691EA0"/>
    <w:rsid w:val="00696198"/>
    <w:rsid w:val="006A22A9"/>
    <w:rsid w:val="006A6E57"/>
    <w:rsid w:val="006A7B43"/>
    <w:rsid w:val="006B093D"/>
    <w:rsid w:val="006B2290"/>
    <w:rsid w:val="006B4501"/>
    <w:rsid w:val="006B552F"/>
    <w:rsid w:val="006B7C83"/>
    <w:rsid w:val="006C0546"/>
    <w:rsid w:val="006C5F35"/>
    <w:rsid w:val="006C6863"/>
    <w:rsid w:val="006D05F1"/>
    <w:rsid w:val="006D13CA"/>
    <w:rsid w:val="006D147A"/>
    <w:rsid w:val="006D536A"/>
    <w:rsid w:val="006D7EB7"/>
    <w:rsid w:val="006E1C0E"/>
    <w:rsid w:val="006E3D47"/>
    <w:rsid w:val="006E57E0"/>
    <w:rsid w:val="006F29F7"/>
    <w:rsid w:val="00701C30"/>
    <w:rsid w:val="00702F70"/>
    <w:rsid w:val="007117ED"/>
    <w:rsid w:val="007122DB"/>
    <w:rsid w:val="00714225"/>
    <w:rsid w:val="00714CF4"/>
    <w:rsid w:val="00716697"/>
    <w:rsid w:val="00717D94"/>
    <w:rsid w:val="007209F5"/>
    <w:rsid w:val="00734CA1"/>
    <w:rsid w:val="007352F7"/>
    <w:rsid w:val="007357D1"/>
    <w:rsid w:val="00742199"/>
    <w:rsid w:val="007429AB"/>
    <w:rsid w:val="00742CA5"/>
    <w:rsid w:val="007453D0"/>
    <w:rsid w:val="00747493"/>
    <w:rsid w:val="00750EDC"/>
    <w:rsid w:val="00751A6B"/>
    <w:rsid w:val="007527FB"/>
    <w:rsid w:val="00761A36"/>
    <w:rsid w:val="00761BD1"/>
    <w:rsid w:val="00767F9D"/>
    <w:rsid w:val="007704F6"/>
    <w:rsid w:val="00771686"/>
    <w:rsid w:val="00772277"/>
    <w:rsid w:val="00776922"/>
    <w:rsid w:val="00781F18"/>
    <w:rsid w:val="00787658"/>
    <w:rsid w:val="0079162C"/>
    <w:rsid w:val="007937F0"/>
    <w:rsid w:val="0079709E"/>
    <w:rsid w:val="007A4C7C"/>
    <w:rsid w:val="007A7CD8"/>
    <w:rsid w:val="007B1193"/>
    <w:rsid w:val="007B386A"/>
    <w:rsid w:val="007B6303"/>
    <w:rsid w:val="007C3937"/>
    <w:rsid w:val="007C5AD6"/>
    <w:rsid w:val="007C6625"/>
    <w:rsid w:val="007D22F7"/>
    <w:rsid w:val="007E1A9A"/>
    <w:rsid w:val="007E1E0D"/>
    <w:rsid w:val="007E4120"/>
    <w:rsid w:val="007E513C"/>
    <w:rsid w:val="007E5FE8"/>
    <w:rsid w:val="007E6607"/>
    <w:rsid w:val="007E7AA4"/>
    <w:rsid w:val="007F1165"/>
    <w:rsid w:val="007F4545"/>
    <w:rsid w:val="007F46C9"/>
    <w:rsid w:val="00800DD5"/>
    <w:rsid w:val="00801F5F"/>
    <w:rsid w:val="00802247"/>
    <w:rsid w:val="008143B0"/>
    <w:rsid w:val="00814BD7"/>
    <w:rsid w:val="0082140E"/>
    <w:rsid w:val="0082433C"/>
    <w:rsid w:val="00825402"/>
    <w:rsid w:val="00825924"/>
    <w:rsid w:val="00826F2F"/>
    <w:rsid w:val="0083225A"/>
    <w:rsid w:val="008406F8"/>
    <w:rsid w:val="0084094F"/>
    <w:rsid w:val="00845660"/>
    <w:rsid w:val="00847AE8"/>
    <w:rsid w:val="0085136E"/>
    <w:rsid w:val="00851580"/>
    <w:rsid w:val="00856AF7"/>
    <w:rsid w:val="008619ED"/>
    <w:rsid w:val="0086202C"/>
    <w:rsid w:val="00866157"/>
    <w:rsid w:val="00866E9D"/>
    <w:rsid w:val="00873029"/>
    <w:rsid w:val="00877B54"/>
    <w:rsid w:val="00885FAC"/>
    <w:rsid w:val="00893893"/>
    <w:rsid w:val="00894BE1"/>
    <w:rsid w:val="00896551"/>
    <w:rsid w:val="00897226"/>
    <w:rsid w:val="008A116B"/>
    <w:rsid w:val="008A2F29"/>
    <w:rsid w:val="008A753B"/>
    <w:rsid w:val="008B1CD0"/>
    <w:rsid w:val="008B5F27"/>
    <w:rsid w:val="008C4F85"/>
    <w:rsid w:val="008C51BE"/>
    <w:rsid w:val="008D0A65"/>
    <w:rsid w:val="008D25BE"/>
    <w:rsid w:val="008D3ACD"/>
    <w:rsid w:val="008D40C1"/>
    <w:rsid w:val="008D7998"/>
    <w:rsid w:val="008E184D"/>
    <w:rsid w:val="008E3DCE"/>
    <w:rsid w:val="008F2975"/>
    <w:rsid w:val="008F39E9"/>
    <w:rsid w:val="008F5704"/>
    <w:rsid w:val="008F6A46"/>
    <w:rsid w:val="00904B49"/>
    <w:rsid w:val="00905428"/>
    <w:rsid w:val="00905D1D"/>
    <w:rsid w:val="009105C8"/>
    <w:rsid w:val="0091244D"/>
    <w:rsid w:val="009130DE"/>
    <w:rsid w:val="00913419"/>
    <w:rsid w:val="00922913"/>
    <w:rsid w:val="0092320C"/>
    <w:rsid w:val="00923663"/>
    <w:rsid w:val="00925627"/>
    <w:rsid w:val="00930848"/>
    <w:rsid w:val="00933B38"/>
    <w:rsid w:val="00934FEF"/>
    <w:rsid w:val="009365FF"/>
    <w:rsid w:val="009373D9"/>
    <w:rsid w:val="00940B24"/>
    <w:rsid w:val="00942D28"/>
    <w:rsid w:val="0095517B"/>
    <w:rsid w:val="00960F8F"/>
    <w:rsid w:val="00966EBD"/>
    <w:rsid w:val="009672E1"/>
    <w:rsid w:val="009703E1"/>
    <w:rsid w:val="0097407F"/>
    <w:rsid w:val="00975034"/>
    <w:rsid w:val="00975D15"/>
    <w:rsid w:val="0097648A"/>
    <w:rsid w:val="009811A1"/>
    <w:rsid w:val="009813AB"/>
    <w:rsid w:val="00982443"/>
    <w:rsid w:val="00991BDD"/>
    <w:rsid w:val="00993BBF"/>
    <w:rsid w:val="009A1C10"/>
    <w:rsid w:val="009A2067"/>
    <w:rsid w:val="009B04A2"/>
    <w:rsid w:val="009B0805"/>
    <w:rsid w:val="009B12AA"/>
    <w:rsid w:val="009B245C"/>
    <w:rsid w:val="009B395D"/>
    <w:rsid w:val="009B58C1"/>
    <w:rsid w:val="009B69FD"/>
    <w:rsid w:val="009B7053"/>
    <w:rsid w:val="009C148A"/>
    <w:rsid w:val="009C45A5"/>
    <w:rsid w:val="009C5B6A"/>
    <w:rsid w:val="009C74CB"/>
    <w:rsid w:val="009D0605"/>
    <w:rsid w:val="009D0677"/>
    <w:rsid w:val="009D12A5"/>
    <w:rsid w:val="009E25A9"/>
    <w:rsid w:val="009E735A"/>
    <w:rsid w:val="009F1DB7"/>
    <w:rsid w:val="009F49FE"/>
    <w:rsid w:val="00A003E0"/>
    <w:rsid w:val="00A01752"/>
    <w:rsid w:val="00A01E8D"/>
    <w:rsid w:val="00A04E9E"/>
    <w:rsid w:val="00A05F26"/>
    <w:rsid w:val="00A100B9"/>
    <w:rsid w:val="00A1141B"/>
    <w:rsid w:val="00A16BA8"/>
    <w:rsid w:val="00A1741F"/>
    <w:rsid w:val="00A201D0"/>
    <w:rsid w:val="00A20234"/>
    <w:rsid w:val="00A22376"/>
    <w:rsid w:val="00A232C8"/>
    <w:rsid w:val="00A24C61"/>
    <w:rsid w:val="00A32F80"/>
    <w:rsid w:val="00A33B3D"/>
    <w:rsid w:val="00A41CF6"/>
    <w:rsid w:val="00A42624"/>
    <w:rsid w:val="00A44D28"/>
    <w:rsid w:val="00A52A1E"/>
    <w:rsid w:val="00A538CE"/>
    <w:rsid w:val="00A622FF"/>
    <w:rsid w:val="00A62D1C"/>
    <w:rsid w:val="00A718CE"/>
    <w:rsid w:val="00A71EBB"/>
    <w:rsid w:val="00A8147C"/>
    <w:rsid w:val="00A82610"/>
    <w:rsid w:val="00AA168D"/>
    <w:rsid w:val="00AC1727"/>
    <w:rsid w:val="00AC2F51"/>
    <w:rsid w:val="00AC3001"/>
    <w:rsid w:val="00AC3773"/>
    <w:rsid w:val="00AC443A"/>
    <w:rsid w:val="00AC5BC1"/>
    <w:rsid w:val="00AC6DE2"/>
    <w:rsid w:val="00AC709D"/>
    <w:rsid w:val="00AD25D4"/>
    <w:rsid w:val="00AD3C3E"/>
    <w:rsid w:val="00AE2229"/>
    <w:rsid w:val="00AE4378"/>
    <w:rsid w:val="00AE5602"/>
    <w:rsid w:val="00AF2088"/>
    <w:rsid w:val="00AF23B4"/>
    <w:rsid w:val="00B005BB"/>
    <w:rsid w:val="00B01E55"/>
    <w:rsid w:val="00B02D93"/>
    <w:rsid w:val="00B06C4A"/>
    <w:rsid w:val="00B12366"/>
    <w:rsid w:val="00B13B6B"/>
    <w:rsid w:val="00B14AC7"/>
    <w:rsid w:val="00B15C7F"/>
    <w:rsid w:val="00B15F70"/>
    <w:rsid w:val="00B2000E"/>
    <w:rsid w:val="00B2063F"/>
    <w:rsid w:val="00B21166"/>
    <w:rsid w:val="00B2615A"/>
    <w:rsid w:val="00B27502"/>
    <w:rsid w:val="00B2787D"/>
    <w:rsid w:val="00B30431"/>
    <w:rsid w:val="00B305D3"/>
    <w:rsid w:val="00B3088E"/>
    <w:rsid w:val="00B30FD2"/>
    <w:rsid w:val="00B413F9"/>
    <w:rsid w:val="00B43146"/>
    <w:rsid w:val="00B512B7"/>
    <w:rsid w:val="00B53826"/>
    <w:rsid w:val="00B5570A"/>
    <w:rsid w:val="00B56882"/>
    <w:rsid w:val="00B6673C"/>
    <w:rsid w:val="00B70F94"/>
    <w:rsid w:val="00B714E1"/>
    <w:rsid w:val="00B74260"/>
    <w:rsid w:val="00B80937"/>
    <w:rsid w:val="00B828FE"/>
    <w:rsid w:val="00B84A9B"/>
    <w:rsid w:val="00B91484"/>
    <w:rsid w:val="00BA05E6"/>
    <w:rsid w:val="00BA44C8"/>
    <w:rsid w:val="00BA6901"/>
    <w:rsid w:val="00BB16CD"/>
    <w:rsid w:val="00BB3519"/>
    <w:rsid w:val="00BB60C2"/>
    <w:rsid w:val="00BC02BC"/>
    <w:rsid w:val="00BC1548"/>
    <w:rsid w:val="00BC1720"/>
    <w:rsid w:val="00BC57A6"/>
    <w:rsid w:val="00BD0AB2"/>
    <w:rsid w:val="00BD1C22"/>
    <w:rsid w:val="00BD2675"/>
    <w:rsid w:val="00BD4613"/>
    <w:rsid w:val="00BD489D"/>
    <w:rsid w:val="00BD6927"/>
    <w:rsid w:val="00BE1FC5"/>
    <w:rsid w:val="00BE3670"/>
    <w:rsid w:val="00BE67B4"/>
    <w:rsid w:val="00BF121C"/>
    <w:rsid w:val="00BF4C09"/>
    <w:rsid w:val="00BF5314"/>
    <w:rsid w:val="00BF53F2"/>
    <w:rsid w:val="00BF6023"/>
    <w:rsid w:val="00C00E87"/>
    <w:rsid w:val="00C02404"/>
    <w:rsid w:val="00C02B79"/>
    <w:rsid w:val="00C06A4F"/>
    <w:rsid w:val="00C10279"/>
    <w:rsid w:val="00C12271"/>
    <w:rsid w:val="00C14218"/>
    <w:rsid w:val="00C17F3F"/>
    <w:rsid w:val="00C22406"/>
    <w:rsid w:val="00C229F3"/>
    <w:rsid w:val="00C2582A"/>
    <w:rsid w:val="00C26BCC"/>
    <w:rsid w:val="00C27B7F"/>
    <w:rsid w:val="00C40B3C"/>
    <w:rsid w:val="00C4399B"/>
    <w:rsid w:val="00C46467"/>
    <w:rsid w:val="00C515AC"/>
    <w:rsid w:val="00C5297D"/>
    <w:rsid w:val="00C5375C"/>
    <w:rsid w:val="00C56B58"/>
    <w:rsid w:val="00C6317F"/>
    <w:rsid w:val="00C67800"/>
    <w:rsid w:val="00C67B08"/>
    <w:rsid w:val="00C70571"/>
    <w:rsid w:val="00C743B8"/>
    <w:rsid w:val="00C77AE8"/>
    <w:rsid w:val="00C874CC"/>
    <w:rsid w:val="00C918DE"/>
    <w:rsid w:val="00C9194F"/>
    <w:rsid w:val="00C9434E"/>
    <w:rsid w:val="00C945E7"/>
    <w:rsid w:val="00C96A8D"/>
    <w:rsid w:val="00CA06D6"/>
    <w:rsid w:val="00CA1629"/>
    <w:rsid w:val="00CA375C"/>
    <w:rsid w:val="00CA5DBF"/>
    <w:rsid w:val="00CA7800"/>
    <w:rsid w:val="00CB097B"/>
    <w:rsid w:val="00CB44F9"/>
    <w:rsid w:val="00CB5993"/>
    <w:rsid w:val="00CB5AB8"/>
    <w:rsid w:val="00CC0F99"/>
    <w:rsid w:val="00CC23AA"/>
    <w:rsid w:val="00CC2BF2"/>
    <w:rsid w:val="00CC3AB5"/>
    <w:rsid w:val="00CC3C50"/>
    <w:rsid w:val="00CC6D56"/>
    <w:rsid w:val="00CD34D4"/>
    <w:rsid w:val="00CE138E"/>
    <w:rsid w:val="00CE316A"/>
    <w:rsid w:val="00D04D53"/>
    <w:rsid w:val="00D04FD9"/>
    <w:rsid w:val="00D14F6B"/>
    <w:rsid w:val="00D1654F"/>
    <w:rsid w:val="00D26354"/>
    <w:rsid w:val="00D26747"/>
    <w:rsid w:val="00D3138E"/>
    <w:rsid w:val="00D40899"/>
    <w:rsid w:val="00D4605A"/>
    <w:rsid w:val="00D506AB"/>
    <w:rsid w:val="00D5230B"/>
    <w:rsid w:val="00D5491A"/>
    <w:rsid w:val="00D56E70"/>
    <w:rsid w:val="00D63FDF"/>
    <w:rsid w:val="00D779F2"/>
    <w:rsid w:val="00D8117C"/>
    <w:rsid w:val="00D817C1"/>
    <w:rsid w:val="00D817DB"/>
    <w:rsid w:val="00D84297"/>
    <w:rsid w:val="00D86E1B"/>
    <w:rsid w:val="00D87BCE"/>
    <w:rsid w:val="00D9219C"/>
    <w:rsid w:val="00D93B63"/>
    <w:rsid w:val="00DA07B6"/>
    <w:rsid w:val="00DA1474"/>
    <w:rsid w:val="00DA17B3"/>
    <w:rsid w:val="00DB0D04"/>
    <w:rsid w:val="00DB4D7E"/>
    <w:rsid w:val="00DB5283"/>
    <w:rsid w:val="00DB6B22"/>
    <w:rsid w:val="00DC2828"/>
    <w:rsid w:val="00DC3713"/>
    <w:rsid w:val="00DC44C7"/>
    <w:rsid w:val="00DC499E"/>
    <w:rsid w:val="00DC7815"/>
    <w:rsid w:val="00DD095E"/>
    <w:rsid w:val="00DD0A2B"/>
    <w:rsid w:val="00DD0DDF"/>
    <w:rsid w:val="00DD1A8F"/>
    <w:rsid w:val="00DD1C88"/>
    <w:rsid w:val="00DD2C44"/>
    <w:rsid w:val="00DD4545"/>
    <w:rsid w:val="00DD766F"/>
    <w:rsid w:val="00DE1A40"/>
    <w:rsid w:val="00DE3659"/>
    <w:rsid w:val="00DE3A41"/>
    <w:rsid w:val="00DE3C2A"/>
    <w:rsid w:val="00DE4D7E"/>
    <w:rsid w:val="00DE5285"/>
    <w:rsid w:val="00DE5F41"/>
    <w:rsid w:val="00DE6E39"/>
    <w:rsid w:val="00DE7F5F"/>
    <w:rsid w:val="00DF0FBC"/>
    <w:rsid w:val="00DF2DE7"/>
    <w:rsid w:val="00DF7F11"/>
    <w:rsid w:val="00E0170C"/>
    <w:rsid w:val="00E02675"/>
    <w:rsid w:val="00E052F1"/>
    <w:rsid w:val="00E0616A"/>
    <w:rsid w:val="00E069EB"/>
    <w:rsid w:val="00E11B88"/>
    <w:rsid w:val="00E1408A"/>
    <w:rsid w:val="00E14723"/>
    <w:rsid w:val="00E20012"/>
    <w:rsid w:val="00E25A83"/>
    <w:rsid w:val="00E30D25"/>
    <w:rsid w:val="00E31A4A"/>
    <w:rsid w:val="00E3423E"/>
    <w:rsid w:val="00E371F3"/>
    <w:rsid w:val="00E4538D"/>
    <w:rsid w:val="00E504D7"/>
    <w:rsid w:val="00E51A21"/>
    <w:rsid w:val="00E5764A"/>
    <w:rsid w:val="00E57748"/>
    <w:rsid w:val="00E6034A"/>
    <w:rsid w:val="00E67350"/>
    <w:rsid w:val="00E70E0B"/>
    <w:rsid w:val="00E715AB"/>
    <w:rsid w:val="00E75670"/>
    <w:rsid w:val="00E76ED1"/>
    <w:rsid w:val="00E801DC"/>
    <w:rsid w:val="00E81B33"/>
    <w:rsid w:val="00E86DB1"/>
    <w:rsid w:val="00E9655D"/>
    <w:rsid w:val="00E977B1"/>
    <w:rsid w:val="00EA097A"/>
    <w:rsid w:val="00EA466E"/>
    <w:rsid w:val="00EA7E44"/>
    <w:rsid w:val="00EB2196"/>
    <w:rsid w:val="00EB267A"/>
    <w:rsid w:val="00EB52C8"/>
    <w:rsid w:val="00EB67BE"/>
    <w:rsid w:val="00EC1B6B"/>
    <w:rsid w:val="00EC4C63"/>
    <w:rsid w:val="00EC7D06"/>
    <w:rsid w:val="00ED169B"/>
    <w:rsid w:val="00ED2862"/>
    <w:rsid w:val="00EE217B"/>
    <w:rsid w:val="00EE3935"/>
    <w:rsid w:val="00EE5945"/>
    <w:rsid w:val="00EF2431"/>
    <w:rsid w:val="00EF25A5"/>
    <w:rsid w:val="00EF2603"/>
    <w:rsid w:val="00EF31F8"/>
    <w:rsid w:val="00EF50E7"/>
    <w:rsid w:val="00F0074D"/>
    <w:rsid w:val="00F010E1"/>
    <w:rsid w:val="00F024B2"/>
    <w:rsid w:val="00F0275F"/>
    <w:rsid w:val="00F028A6"/>
    <w:rsid w:val="00F058AD"/>
    <w:rsid w:val="00F11130"/>
    <w:rsid w:val="00F14D01"/>
    <w:rsid w:val="00F160CB"/>
    <w:rsid w:val="00F16602"/>
    <w:rsid w:val="00F16F78"/>
    <w:rsid w:val="00F221BC"/>
    <w:rsid w:val="00F23A74"/>
    <w:rsid w:val="00F263C1"/>
    <w:rsid w:val="00F270F3"/>
    <w:rsid w:val="00F3000C"/>
    <w:rsid w:val="00F3216E"/>
    <w:rsid w:val="00F340A9"/>
    <w:rsid w:val="00F375EA"/>
    <w:rsid w:val="00F41EC5"/>
    <w:rsid w:val="00F41F70"/>
    <w:rsid w:val="00F4381C"/>
    <w:rsid w:val="00F45B36"/>
    <w:rsid w:val="00F46D1E"/>
    <w:rsid w:val="00F47066"/>
    <w:rsid w:val="00F505F5"/>
    <w:rsid w:val="00F51E8B"/>
    <w:rsid w:val="00F54F22"/>
    <w:rsid w:val="00F63B2B"/>
    <w:rsid w:val="00F64008"/>
    <w:rsid w:val="00F66C43"/>
    <w:rsid w:val="00F70FF7"/>
    <w:rsid w:val="00F71D87"/>
    <w:rsid w:val="00F840C4"/>
    <w:rsid w:val="00F842EE"/>
    <w:rsid w:val="00F91AF0"/>
    <w:rsid w:val="00FA2088"/>
    <w:rsid w:val="00FB0C56"/>
    <w:rsid w:val="00FB13D4"/>
    <w:rsid w:val="00FB1ADE"/>
    <w:rsid w:val="00FB32DD"/>
    <w:rsid w:val="00FC069D"/>
    <w:rsid w:val="00FC29DA"/>
    <w:rsid w:val="00FC43F5"/>
    <w:rsid w:val="00FC5F13"/>
    <w:rsid w:val="00FC6AD6"/>
    <w:rsid w:val="00FC787D"/>
    <w:rsid w:val="00FD0428"/>
    <w:rsid w:val="00FD0DCB"/>
    <w:rsid w:val="00FD37FE"/>
    <w:rsid w:val="00FE118C"/>
    <w:rsid w:val="00FE2F7F"/>
    <w:rsid w:val="00FE5127"/>
    <w:rsid w:val="00FE7AE7"/>
    <w:rsid w:val="00FF331E"/>
    <w:rsid w:val="00FF5A6C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F69217"/>
  <w15:docId w15:val="{4714289A-8375-495E-9997-8EF434FB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0D3D85"/>
    <w:rPr>
      <w:sz w:val="18"/>
      <w:szCs w:val="18"/>
    </w:rPr>
  </w:style>
  <w:style w:type="paragraph" w:styleId="a4">
    <w:name w:val="annotation text"/>
    <w:basedOn w:val="a"/>
    <w:link w:val="a5"/>
    <w:semiHidden/>
    <w:rsid w:val="000D3D8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5">
    <w:name w:val="コメント文字列 (文字)"/>
    <w:basedOn w:val="a0"/>
    <w:link w:val="a4"/>
    <w:semiHidden/>
    <w:rsid w:val="000D3D85"/>
    <w:rPr>
      <w:rFonts w:ascii="Century" w:eastAsia="ＭＳ 明朝" w:hAnsi="Century" w:cs="Times New Roman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0D3D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D3D85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4836E0"/>
    <w:rPr>
      <w:color w:val="808080"/>
    </w:rPr>
  </w:style>
  <w:style w:type="paragraph" w:styleId="a9">
    <w:name w:val="header"/>
    <w:basedOn w:val="a"/>
    <w:link w:val="aa"/>
    <w:uiPriority w:val="99"/>
    <w:unhideWhenUsed/>
    <w:rsid w:val="00521B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21B0F"/>
  </w:style>
  <w:style w:type="paragraph" w:styleId="ab">
    <w:name w:val="footer"/>
    <w:basedOn w:val="a"/>
    <w:link w:val="ac"/>
    <w:uiPriority w:val="99"/>
    <w:unhideWhenUsed/>
    <w:rsid w:val="00521B0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21B0F"/>
  </w:style>
  <w:style w:type="paragraph" w:styleId="ad">
    <w:name w:val="annotation subject"/>
    <w:basedOn w:val="a4"/>
    <w:next w:val="a4"/>
    <w:link w:val="ae"/>
    <w:uiPriority w:val="99"/>
    <w:semiHidden/>
    <w:unhideWhenUsed/>
    <w:rsid w:val="005E10AC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e">
    <w:name w:val="コメント内容 (文字)"/>
    <w:basedOn w:val="a5"/>
    <w:link w:val="ad"/>
    <w:uiPriority w:val="99"/>
    <w:semiHidden/>
    <w:rsid w:val="005E10AC"/>
    <w:rPr>
      <w:rFonts w:ascii="Century" w:eastAsia="ＭＳ 明朝" w:hAnsi="Century" w:cs="Times New Roman"/>
      <w:b/>
      <w:bCs/>
      <w:szCs w:val="24"/>
    </w:rPr>
  </w:style>
  <w:style w:type="paragraph" w:styleId="Web">
    <w:name w:val="Normal (Web)"/>
    <w:basedOn w:val="a"/>
    <w:uiPriority w:val="99"/>
    <w:unhideWhenUsed/>
    <w:rsid w:val="003B533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">
    <w:name w:val="Revision"/>
    <w:hidden/>
    <w:uiPriority w:val="99"/>
    <w:semiHidden/>
    <w:rsid w:val="00100010"/>
  </w:style>
  <w:style w:type="character" w:styleId="af0">
    <w:name w:val="line number"/>
    <w:basedOn w:val="a0"/>
    <w:uiPriority w:val="99"/>
    <w:semiHidden/>
    <w:unhideWhenUsed/>
    <w:rsid w:val="005A588F"/>
  </w:style>
  <w:style w:type="paragraph" w:styleId="af1">
    <w:name w:val="List Paragraph"/>
    <w:basedOn w:val="a"/>
    <w:uiPriority w:val="34"/>
    <w:qFormat/>
    <w:rsid w:val="00776922"/>
    <w:pPr>
      <w:ind w:leftChars="400" w:left="840"/>
    </w:pPr>
  </w:style>
  <w:style w:type="character" w:styleId="af2">
    <w:name w:val="Hyperlink"/>
    <w:basedOn w:val="a0"/>
    <w:uiPriority w:val="99"/>
    <w:unhideWhenUsed/>
    <w:rsid w:val="007769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E8DCD-AEC8-4C28-BA73-3E2871D5C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</dc:creator>
  <cp:keywords/>
  <dc:description/>
  <cp:lastModifiedBy>Tsuyoshi KOIDE</cp:lastModifiedBy>
  <cp:revision>2</cp:revision>
  <cp:lastPrinted>2015-05-24T03:08:00Z</cp:lastPrinted>
  <dcterms:created xsi:type="dcterms:W3CDTF">2015-05-26T02:59:00Z</dcterms:created>
  <dcterms:modified xsi:type="dcterms:W3CDTF">2015-05-2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